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5DB07" w14:textId="347019E0" w:rsidR="009C09A6" w:rsidRDefault="009C09A6" w:rsidP="009C09A6">
      <w:pPr>
        <w:spacing w:line="480" w:lineRule="auto"/>
        <w:contextualSpacing/>
        <w:rPr>
          <w:rFonts w:cstheme="minorHAnsi"/>
          <w:b/>
          <w:bCs/>
          <w:lang w:val="en-GB"/>
        </w:rPr>
      </w:pPr>
      <w:bookmarkStart w:id="0" w:name="_GoBack"/>
      <w:bookmarkEnd w:id="0"/>
      <w:r>
        <w:rPr>
          <w:rFonts w:cstheme="minorHAnsi"/>
          <w:b/>
          <w:bCs/>
          <w:lang w:val="en-GB"/>
        </w:rPr>
        <w:t>S2 Text</w:t>
      </w:r>
    </w:p>
    <w:p w14:paraId="7A3F867D" w14:textId="79A819E2" w:rsidR="009C09A6" w:rsidRPr="00D74F64" w:rsidRDefault="009C09A6" w:rsidP="009C09A6">
      <w:pPr>
        <w:spacing w:line="480" w:lineRule="auto"/>
        <w:contextualSpacing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Supporting Results</w:t>
      </w:r>
    </w:p>
    <w:p w14:paraId="72176B09" w14:textId="77777777" w:rsidR="009C09A6" w:rsidRPr="00D74F64" w:rsidRDefault="009C09A6" w:rsidP="009C09A6">
      <w:pPr>
        <w:spacing w:line="480" w:lineRule="auto"/>
        <w:contextualSpacing/>
        <w:rPr>
          <w:rFonts w:cstheme="minorHAnsi"/>
          <w:lang w:val="en-GB"/>
        </w:rPr>
      </w:pPr>
      <w:r w:rsidRPr="00D74F64">
        <w:rPr>
          <w:rFonts w:cstheme="minorHAnsi"/>
          <w:lang w:val="en-GB"/>
        </w:rPr>
        <w:t xml:space="preserve">In the full cohort of pregnant women receiving care during the study period 334/12,034 (2.8%) women had </w:t>
      </w:r>
      <w:proofErr w:type="spellStart"/>
      <w:r w:rsidRPr="00D74F64">
        <w:rPr>
          <w:rFonts w:cstheme="minorHAnsi"/>
          <w:lang w:val="en-GB"/>
        </w:rPr>
        <w:t>mMiP</w:t>
      </w:r>
      <w:proofErr w:type="spellEnd"/>
      <w:r w:rsidRPr="00D74F64">
        <w:rPr>
          <w:rFonts w:cstheme="minorHAnsi"/>
          <w:lang w:val="en-GB"/>
        </w:rPr>
        <w:t xml:space="preserve"> detected. Of these women with </w:t>
      </w:r>
      <w:proofErr w:type="spellStart"/>
      <w:r w:rsidRPr="00D74F64">
        <w:rPr>
          <w:rFonts w:cstheme="minorHAnsi"/>
          <w:lang w:val="en-GB"/>
        </w:rPr>
        <w:t>mMiP</w:t>
      </w:r>
      <w:proofErr w:type="spellEnd"/>
      <w:r w:rsidRPr="00D74F64">
        <w:rPr>
          <w:rFonts w:cstheme="minorHAnsi"/>
          <w:lang w:val="en-GB"/>
        </w:rPr>
        <w:t xml:space="preserve">, 203/334 (60.8%) women had a negative blood smear for malaria at first ANC, and therefore were relevant for this analysis. Valid samples were available for </w:t>
      </w:r>
      <w:proofErr w:type="spellStart"/>
      <w:r>
        <w:rPr>
          <w:rFonts w:cstheme="minorHAnsi"/>
          <w:lang w:val="en-GB"/>
        </w:rPr>
        <w:t>uPCR</w:t>
      </w:r>
      <w:proofErr w:type="spellEnd"/>
      <w:r w:rsidRPr="00D74F64">
        <w:rPr>
          <w:rFonts w:cstheme="minorHAnsi"/>
          <w:lang w:val="en-GB"/>
        </w:rPr>
        <w:t xml:space="preserve"> for 180/203 (88.7%).  Anaemia was present at some time during pregnancy in 1,544</w:t>
      </w:r>
      <w:r>
        <w:rPr>
          <w:rFonts w:cstheme="minorHAnsi"/>
          <w:lang w:val="en-GB"/>
        </w:rPr>
        <w:t xml:space="preserve"> of the 11,901</w:t>
      </w:r>
      <w:r w:rsidRPr="00D74F64">
        <w:rPr>
          <w:rFonts w:cstheme="minorHAnsi"/>
          <w:lang w:val="en-GB"/>
        </w:rPr>
        <w:t xml:space="preserve"> (</w:t>
      </w:r>
      <w:r>
        <w:rPr>
          <w:rFonts w:cstheme="minorHAnsi"/>
          <w:lang w:val="en-GB"/>
        </w:rPr>
        <w:t>13.0</w:t>
      </w:r>
      <w:r w:rsidRPr="00D74F64">
        <w:rPr>
          <w:rFonts w:cstheme="minorHAnsi"/>
          <w:lang w:val="en-GB"/>
        </w:rPr>
        <w:t>%)</w:t>
      </w:r>
      <w:r>
        <w:rPr>
          <w:rFonts w:cstheme="minorHAnsi"/>
          <w:lang w:val="en-GB"/>
        </w:rPr>
        <w:t xml:space="preserve"> women without </w:t>
      </w:r>
      <w:proofErr w:type="spellStart"/>
      <w:r>
        <w:rPr>
          <w:rFonts w:cstheme="minorHAnsi"/>
          <w:lang w:val="en-GB"/>
        </w:rPr>
        <w:t>mMiP</w:t>
      </w:r>
      <w:proofErr w:type="spellEnd"/>
      <w:r>
        <w:rPr>
          <w:rFonts w:cstheme="minorHAnsi"/>
          <w:lang w:val="en-GB"/>
        </w:rPr>
        <w:t xml:space="preserve"> at first ANC</w:t>
      </w:r>
      <w:r w:rsidRPr="00D74F64">
        <w:rPr>
          <w:rFonts w:cstheme="minorHAnsi"/>
          <w:lang w:val="en-GB"/>
        </w:rPr>
        <w:t xml:space="preserve">, and 592 (38.3%) anaemic women were included in the analysis. Non-anaemic women with no </w:t>
      </w:r>
      <w:proofErr w:type="spellStart"/>
      <w:r w:rsidRPr="00D74F64">
        <w:rPr>
          <w:rFonts w:cstheme="minorHAnsi"/>
          <w:lang w:val="en-GB"/>
        </w:rPr>
        <w:t>mMiP</w:t>
      </w:r>
      <w:proofErr w:type="spellEnd"/>
      <w:r w:rsidRPr="00D74F64">
        <w:rPr>
          <w:rFonts w:cstheme="minorHAnsi"/>
          <w:lang w:val="en-GB"/>
        </w:rPr>
        <w:t xml:space="preserve"> accounted for 10,156/</w:t>
      </w:r>
      <w:r>
        <w:rPr>
          <w:rFonts w:cstheme="minorHAnsi"/>
          <w:lang w:val="en-GB"/>
        </w:rPr>
        <w:t>11,901</w:t>
      </w:r>
      <w:r w:rsidRPr="00D74F64">
        <w:rPr>
          <w:rFonts w:cstheme="minorHAnsi"/>
          <w:lang w:val="en-GB"/>
        </w:rPr>
        <w:t xml:space="preserve"> (8</w:t>
      </w:r>
      <w:r>
        <w:rPr>
          <w:rFonts w:cstheme="minorHAnsi"/>
          <w:lang w:val="en-GB"/>
        </w:rPr>
        <w:t>5</w:t>
      </w:r>
      <w:r w:rsidRPr="00D74F64">
        <w:rPr>
          <w:rFonts w:cstheme="minorHAnsi"/>
          <w:lang w:val="en-GB"/>
        </w:rPr>
        <w:t>.</w:t>
      </w:r>
      <w:r>
        <w:rPr>
          <w:rFonts w:cstheme="minorHAnsi"/>
          <w:lang w:val="en-GB"/>
        </w:rPr>
        <w:t>2</w:t>
      </w:r>
      <w:r w:rsidRPr="00D74F64">
        <w:rPr>
          <w:rFonts w:cstheme="minorHAnsi"/>
          <w:lang w:val="en-GB"/>
        </w:rPr>
        <w:t>%) of women overall, and 3,580 (35.</w:t>
      </w:r>
      <w:r>
        <w:rPr>
          <w:rFonts w:cstheme="minorHAnsi"/>
          <w:lang w:val="en-GB"/>
        </w:rPr>
        <w:t>2</w:t>
      </w:r>
      <w:r w:rsidRPr="00D74F64">
        <w:rPr>
          <w:rFonts w:cstheme="minorHAnsi"/>
          <w:lang w:val="en-GB"/>
        </w:rPr>
        <w:t>%) were included in the analysis (</w:t>
      </w:r>
      <w:r>
        <w:rPr>
          <w:rFonts w:cstheme="minorHAnsi"/>
          <w:b/>
          <w:bCs/>
          <w:lang w:val="en-GB"/>
        </w:rPr>
        <w:t>Fig</w:t>
      </w:r>
      <w:r w:rsidRPr="00D74F64">
        <w:rPr>
          <w:rFonts w:cstheme="minorHAnsi"/>
          <w:b/>
          <w:bCs/>
          <w:lang w:val="en-GB"/>
        </w:rPr>
        <w:t xml:space="preserve"> 1</w:t>
      </w:r>
      <w:r w:rsidRPr="00D74F64">
        <w:rPr>
          <w:rFonts w:cstheme="minorHAnsi"/>
          <w:lang w:val="en-GB"/>
        </w:rPr>
        <w:t xml:space="preserve">).  </w:t>
      </w:r>
    </w:p>
    <w:p w14:paraId="07721B41" w14:textId="77777777" w:rsidR="009C09A6" w:rsidRDefault="009C09A6" w:rsidP="009C09A6">
      <w:pPr>
        <w:spacing w:line="480" w:lineRule="auto"/>
        <w:contextualSpacing/>
        <w:rPr>
          <w:rFonts w:cstheme="minorHAnsi"/>
          <w:lang w:val="en-GB"/>
        </w:rPr>
      </w:pPr>
      <w:r w:rsidRPr="00D74F64">
        <w:rPr>
          <w:rFonts w:cstheme="minorHAnsi"/>
          <w:lang w:val="en-GB"/>
        </w:rPr>
        <w:t>Comparison of characteristics of included and non-included women in each category confirmed similarity (</w:t>
      </w:r>
      <w:r>
        <w:rPr>
          <w:rFonts w:cstheme="minorHAnsi"/>
          <w:b/>
          <w:bCs/>
          <w:lang w:val="en-GB"/>
        </w:rPr>
        <w:t xml:space="preserve">S1 </w:t>
      </w:r>
      <w:r w:rsidRPr="00D74F64">
        <w:rPr>
          <w:rFonts w:cstheme="minorHAnsi"/>
          <w:b/>
          <w:bCs/>
          <w:lang w:val="en-GB"/>
        </w:rPr>
        <w:t>Table</w:t>
      </w:r>
      <w:r w:rsidRPr="00D74F64">
        <w:rPr>
          <w:rFonts w:cstheme="minorHAnsi"/>
          <w:lang w:val="en-GB"/>
        </w:rPr>
        <w:t>), with the exception of migrant or refugee status, which was further adjusted for with the strata-specific weighting.</w:t>
      </w:r>
    </w:p>
    <w:p w14:paraId="5DF8C77C" w14:textId="77777777" w:rsidR="002A0B55" w:rsidRPr="009C09A6" w:rsidRDefault="002A0B55">
      <w:pPr>
        <w:rPr>
          <w:lang w:val="en-GB"/>
        </w:rPr>
      </w:pPr>
    </w:p>
    <w:sectPr w:rsidR="002A0B55" w:rsidRPr="009C09A6" w:rsidSect="00725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9A6"/>
    <w:rsid w:val="00006778"/>
    <w:rsid w:val="00022822"/>
    <w:rsid w:val="00065EBA"/>
    <w:rsid w:val="0008572D"/>
    <w:rsid w:val="00094A84"/>
    <w:rsid w:val="00095D5B"/>
    <w:rsid w:val="000B267B"/>
    <w:rsid w:val="000D49FE"/>
    <w:rsid w:val="001058AD"/>
    <w:rsid w:val="00122911"/>
    <w:rsid w:val="00165EAD"/>
    <w:rsid w:val="00171B78"/>
    <w:rsid w:val="00183E2F"/>
    <w:rsid w:val="001A04E9"/>
    <w:rsid w:val="001F619A"/>
    <w:rsid w:val="002255DE"/>
    <w:rsid w:val="0029141A"/>
    <w:rsid w:val="002A0B55"/>
    <w:rsid w:val="002D2F75"/>
    <w:rsid w:val="003266EC"/>
    <w:rsid w:val="003845BA"/>
    <w:rsid w:val="00396C2B"/>
    <w:rsid w:val="003E62DB"/>
    <w:rsid w:val="00404560"/>
    <w:rsid w:val="0042556C"/>
    <w:rsid w:val="004342CD"/>
    <w:rsid w:val="00435DB8"/>
    <w:rsid w:val="004702B4"/>
    <w:rsid w:val="00484CCF"/>
    <w:rsid w:val="004C7EDF"/>
    <w:rsid w:val="00516878"/>
    <w:rsid w:val="005338B1"/>
    <w:rsid w:val="005613A4"/>
    <w:rsid w:val="005B159E"/>
    <w:rsid w:val="005B7C5C"/>
    <w:rsid w:val="005C37CD"/>
    <w:rsid w:val="005E6478"/>
    <w:rsid w:val="00651464"/>
    <w:rsid w:val="00676DC5"/>
    <w:rsid w:val="00692D2F"/>
    <w:rsid w:val="006D34B3"/>
    <w:rsid w:val="00725EEC"/>
    <w:rsid w:val="00727BE6"/>
    <w:rsid w:val="0076070F"/>
    <w:rsid w:val="007C3966"/>
    <w:rsid w:val="007F6A2F"/>
    <w:rsid w:val="008108FF"/>
    <w:rsid w:val="00870926"/>
    <w:rsid w:val="00896955"/>
    <w:rsid w:val="008B7C50"/>
    <w:rsid w:val="008D76DB"/>
    <w:rsid w:val="009043A3"/>
    <w:rsid w:val="00952DE6"/>
    <w:rsid w:val="009C09A6"/>
    <w:rsid w:val="009C25C1"/>
    <w:rsid w:val="009D1687"/>
    <w:rsid w:val="009E25EA"/>
    <w:rsid w:val="00A24717"/>
    <w:rsid w:val="00A36994"/>
    <w:rsid w:val="00A409B2"/>
    <w:rsid w:val="00A45B1A"/>
    <w:rsid w:val="00A53C68"/>
    <w:rsid w:val="00A61208"/>
    <w:rsid w:val="00A751BD"/>
    <w:rsid w:val="00AC273F"/>
    <w:rsid w:val="00AC4270"/>
    <w:rsid w:val="00AF0F44"/>
    <w:rsid w:val="00B064FC"/>
    <w:rsid w:val="00B068CE"/>
    <w:rsid w:val="00B16AD8"/>
    <w:rsid w:val="00B36693"/>
    <w:rsid w:val="00BF0C89"/>
    <w:rsid w:val="00C14580"/>
    <w:rsid w:val="00C3504F"/>
    <w:rsid w:val="00C35F11"/>
    <w:rsid w:val="00C90649"/>
    <w:rsid w:val="00CA5F98"/>
    <w:rsid w:val="00CB771B"/>
    <w:rsid w:val="00CD7248"/>
    <w:rsid w:val="00D027EA"/>
    <w:rsid w:val="00D06E03"/>
    <w:rsid w:val="00D46F2D"/>
    <w:rsid w:val="00DA7CCF"/>
    <w:rsid w:val="00E0467F"/>
    <w:rsid w:val="00E054E0"/>
    <w:rsid w:val="00E07A63"/>
    <w:rsid w:val="00E326D2"/>
    <w:rsid w:val="00E35974"/>
    <w:rsid w:val="00E533AF"/>
    <w:rsid w:val="00E56524"/>
    <w:rsid w:val="00E66C81"/>
    <w:rsid w:val="00ED2D4F"/>
    <w:rsid w:val="00F11995"/>
    <w:rsid w:val="00F17986"/>
    <w:rsid w:val="00F3429D"/>
    <w:rsid w:val="00F52ED2"/>
    <w:rsid w:val="00F75189"/>
    <w:rsid w:val="00FA70C3"/>
    <w:rsid w:val="00FE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7BD71"/>
  <w14:defaultImageDpi w14:val="32767"/>
  <w15:chartTrackingRefBased/>
  <w15:docId w15:val="{1F6B9785-F3AD-C947-A574-E4F02F84E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C09A6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9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9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9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9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9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9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9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9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9A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9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9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9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9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9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9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9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9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9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9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0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9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09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9A6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09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9A6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09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9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9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9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ie Gilder</dc:creator>
  <cp:keywords/>
  <dc:description/>
  <cp:lastModifiedBy>Mellie Gilder</cp:lastModifiedBy>
  <cp:revision>1</cp:revision>
  <dcterms:created xsi:type="dcterms:W3CDTF">2025-01-23T06:19:00Z</dcterms:created>
  <dcterms:modified xsi:type="dcterms:W3CDTF">2025-01-23T06:20:00Z</dcterms:modified>
</cp:coreProperties>
</file>